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A0C6C" w14:textId="585DAC22" w:rsidR="004A4813" w:rsidRDefault="00A94ED4" w:rsidP="00FF0A5F">
      <w:pPr>
        <w:pStyle w:val="Tabletitle"/>
      </w:pPr>
      <w:r>
        <w:t xml:space="preserve">Supplementary file </w:t>
      </w:r>
      <w:r w:rsidR="004A4813">
        <w:t>2: Summary of data collection methods and participants</w:t>
      </w:r>
    </w:p>
    <w:tbl>
      <w:tblPr>
        <w:tblW w:w="8923" w:type="dxa"/>
        <w:tblBorders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5237"/>
        <w:gridCol w:w="2126"/>
        <w:gridCol w:w="1560"/>
      </w:tblGrid>
      <w:tr w:rsidR="00FF0A5F" w14:paraId="39543C9F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C2F4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C9A34E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  <w:color w:val="000000"/>
              </w:rPr>
              <w:t>Type of participant in interview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C2F4"/>
          </w:tcPr>
          <w:p w14:paraId="788AD2B4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</w:rPr>
              <w:t>No. of participant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4C2F4"/>
          </w:tcPr>
          <w:p w14:paraId="00C24EC3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  <w:color w:val="000000"/>
              </w:rPr>
              <w:t>Location</w:t>
            </w:r>
          </w:p>
        </w:tc>
      </w:tr>
      <w:tr w:rsidR="00FF0A5F" w14:paraId="4FC822CC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A678ED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MIHsalud current and former staff member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07A073E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474CC23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55C4F62D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EBBBE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Health professional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949E4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8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988F252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70A8F207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24F3A5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Lay Health Volunteers (people in training of former trainees)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A3A582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511384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7BC428B1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9E883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Current or former Lay Health Worker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039A7B5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EE3947B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1DFB7EEF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5A11CD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ICDH tutors and staff membe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D69B6EC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B9B403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Sheffield</w:t>
            </w:r>
          </w:p>
        </w:tc>
      </w:tr>
      <w:tr w:rsidR="00FF0A5F" w14:paraId="5213A5E8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16174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Former ICDH trainees and currently voluntary and community sector worker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B4475AE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C638C8C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Sheffield</w:t>
            </w:r>
          </w:p>
        </w:tc>
      </w:tr>
      <w:tr w:rsidR="00FF0A5F" w14:paraId="0BE670B4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0A752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oluntary and community sector worker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DAFE02A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F3769E5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Sheffield</w:t>
            </w:r>
          </w:p>
        </w:tc>
      </w:tr>
      <w:tr w:rsidR="00FF0A5F" w14:paraId="13C9FA51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E5C45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  <w:color w:val="000000"/>
              </w:rPr>
              <w:t>Type of event observed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</w:tcPr>
          <w:p w14:paraId="64A6835A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</w:rPr>
              <w:t xml:space="preserve">No. of hours </w:t>
            </w:r>
            <w:r>
              <w:rPr>
                <w:b/>
              </w:rPr>
              <w:t>of observations</w:t>
            </w:r>
            <w:r w:rsidRPr="002B1811">
              <w:rPr>
                <w:b/>
              </w:rPr>
              <w:t xml:space="preserve"> or No. of events</w:t>
            </w:r>
            <w:r>
              <w:rPr>
                <w:b/>
              </w:rPr>
              <w:t xml:space="preserve"> observ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BBB59"/>
          </w:tcPr>
          <w:p w14:paraId="630A0E0D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 w:rsidRPr="002B1811">
              <w:rPr>
                <w:b/>
                <w:color w:val="000000"/>
              </w:rPr>
              <w:t>Location</w:t>
            </w:r>
          </w:p>
        </w:tc>
      </w:tr>
      <w:tr w:rsidR="00FF0A5F" w14:paraId="5178E63B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94B6FD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MIHsalud cours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3CDF47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26 hour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44E78B2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16444EE7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54DA9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Workshops delivered by LHV currently being trained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211946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16.5 h</w:t>
            </w:r>
            <w:r>
              <w:t>our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0D353D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76B0743B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93B60F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Meetings of MIHsalud team with health professional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1EBC4E0D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5 event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390B044B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14D18802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67E41B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Team meeting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EA6D692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4 event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182750E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0179C515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5B7A1C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 xml:space="preserve">Walking in the neighbourhood with </w:t>
            </w:r>
            <w:proofErr w:type="gramStart"/>
            <w:r w:rsidRPr="002B1811">
              <w:rPr>
                <w:color w:val="000000"/>
              </w:rPr>
              <w:t>a</w:t>
            </w:r>
            <w:proofErr w:type="gramEnd"/>
            <w:r w:rsidRPr="002B1811">
              <w:rPr>
                <w:color w:val="000000"/>
              </w:rPr>
              <w:t xml:space="preserve"> LHW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616865A7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19 hour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7D109D91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463E52B6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A5E6B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lastRenderedPageBreak/>
              <w:t>Extra: walking with a previously trained LHV, visiting two local VCS organisations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5254F3A8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3 event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0144F99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Valencia</w:t>
            </w:r>
          </w:p>
        </w:tc>
      </w:tr>
      <w:tr w:rsidR="00FF0A5F" w14:paraId="0719D34E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F7D773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ICDH course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42112D9F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36 hour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80FF43F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Sheffield</w:t>
            </w:r>
          </w:p>
        </w:tc>
      </w:tr>
      <w:tr w:rsidR="00FF0A5F" w14:paraId="05D92180" w14:textId="77777777" w:rsidTr="005E37E7">
        <w:trPr>
          <w:trHeight w:val="300"/>
        </w:trPr>
        <w:tc>
          <w:tcPr>
            <w:tcW w:w="52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CC1694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 xml:space="preserve">Extra: public events, walking around a neighbourhood, observing an event led by a former learner. 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248AEAEF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8.5 hour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</w:tcPr>
          <w:p w14:paraId="00638B06" w14:textId="77777777" w:rsidR="00FF0A5F" w:rsidRPr="002B1811" w:rsidRDefault="00FF0A5F" w:rsidP="005E37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 w:rsidRPr="002B1811">
              <w:rPr>
                <w:color w:val="000000"/>
              </w:rPr>
              <w:t>Sheffield</w:t>
            </w:r>
          </w:p>
        </w:tc>
      </w:tr>
    </w:tbl>
    <w:p w14:paraId="6E376925" w14:textId="77777777" w:rsidR="00FF0A5F" w:rsidRPr="00FF0A5F" w:rsidRDefault="00FF0A5F" w:rsidP="00FF0A5F"/>
    <w:p w14:paraId="7EAAEDE6" w14:textId="77777777" w:rsidR="00532677" w:rsidRDefault="00532677"/>
    <w:sectPr w:rsidR="005326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13"/>
    <w:rsid w:val="004A4813"/>
    <w:rsid w:val="00532677"/>
    <w:rsid w:val="00A94ED4"/>
    <w:rsid w:val="00D5314E"/>
    <w:rsid w:val="00F11258"/>
    <w:rsid w:val="00FF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DB49B"/>
  <w15:chartTrackingRefBased/>
  <w15:docId w15:val="{0BB2FB60-C329-4E84-8D08-BC1C5EE1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1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A4813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67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cassetti</dc:creator>
  <cp:keywords/>
  <dc:description/>
  <cp:lastModifiedBy>Viola Cassetti</cp:lastModifiedBy>
  <cp:revision>3</cp:revision>
  <dcterms:created xsi:type="dcterms:W3CDTF">2022-10-24T14:13:00Z</dcterms:created>
  <dcterms:modified xsi:type="dcterms:W3CDTF">2023-08-05T10:54:00Z</dcterms:modified>
</cp:coreProperties>
</file>